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0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7887"/>
      </w:tblGrid>
      <w:tr w14:paraId="34135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06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742D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pplemental Table 1. Oligonucleotide sequence used for PCR primers</w:t>
            </w:r>
          </w:p>
        </w:tc>
      </w:tr>
      <w:tr w14:paraId="16857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5F9C7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77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602C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14:paraId="4DA58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8D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AS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A8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TTTAAACGGGCCCTATGGAGGAGGTGGTGATTGCCG-3’</w:t>
            </w:r>
          </w:p>
        </w:tc>
      </w:tr>
      <w:tr w14:paraId="560D6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44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AS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5C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TCCAGTGTGGTGGGCCCTCCCGCACGCTCACGCGT-3’</w:t>
            </w:r>
          </w:p>
        </w:tc>
      </w:tr>
      <w:tr w14:paraId="7C7B6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2D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D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PM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DE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TACGCCGCATGATCAACAAGATCGACAAGAA-3’</w:t>
            </w:r>
          </w:p>
        </w:tc>
      </w:tr>
      <w:tr w14:paraId="621F4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10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D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PM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7A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TGATCATGCGGCGTAGGGGCTCGATGTACTTCGAC-3’</w:t>
            </w:r>
          </w:p>
        </w:tc>
      </w:tr>
      <w:tr w14:paraId="2AB42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B4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CT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CD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AGCTACGAGCTGCCTGAC-3’</w:t>
            </w:r>
          </w:p>
        </w:tc>
      </w:tr>
      <w:tr w14:paraId="13216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43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CT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46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CACTGTGTTGGCGTACAG-3’</w:t>
            </w:r>
          </w:p>
        </w:tc>
      </w:tr>
      <w:tr w14:paraId="44765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78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D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03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AACTTCAGTGTCCCCTCA-3’</w:t>
            </w:r>
          </w:p>
        </w:tc>
      </w:tr>
      <w:tr w14:paraId="248D4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BE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D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B8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TACTTCGACAGCTGCTTCA-3’</w:t>
            </w:r>
          </w:p>
        </w:tc>
      </w:tr>
      <w:tr w14:paraId="33EF0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27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75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CCGCCTTTCTGGAGGA-3’</w:t>
            </w:r>
          </w:p>
        </w:tc>
      </w:tr>
      <w:tr w14:paraId="6867E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2A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B1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CTTCCAAGCGAGACAGCAA-3’</w:t>
            </w:r>
          </w:p>
        </w:tc>
      </w:tr>
      <w:tr w14:paraId="620C4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2F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DH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29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GTTGGTGCTGTTGCATGG-3’</w:t>
            </w:r>
          </w:p>
        </w:tc>
      </w:tr>
      <w:tr w14:paraId="1A4A4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84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DH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86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GCCCCAGCCGTGATAATGA-3’</w:t>
            </w:r>
          </w:p>
        </w:tc>
      </w:tr>
      <w:tr w14:paraId="5D175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B3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RED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D0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CCAGTTGGTAAGCCAGG-3’</w:t>
            </w:r>
          </w:p>
        </w:tc>
      </w:tr>
      <w:tr w14:paraId="569E0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E1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RED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36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CCAGAGTCGTGAGTCCAG-3’</w:t>
            </w:r>
          </w:p>
        </w:tc>
      </w:tr>
      <w:tr w14:paraId="1AAF6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B1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PT1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13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TCAATCGGACTCTGGAAACGG-3’</w:t>
            </w:r>
          </w:p>
        </w:tc>
      </w:tr>
      <w:tr w14:paraId="60620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85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PT1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6B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CAGGGAGTAGCGCATGGT-3’</w:t>
            </w:r>
          </w:p>
        </w:tc>
      </w:tr>
      <w:tr w14:paraId="3486D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1F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AS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58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GCGTGGCCGGCTACTCCTAC-3’</w:t>
            </w:r>
          </w:p>
        </w:tc>
      </w:tr>
      <w:tr w14:paraId="30D4D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76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AS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B1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GGCTGCCACACGCTCCTCT-3’</w:t>
            </w:r>
          </w:p>
        </w:tc>
      </w:tr>
      <w:tr w14:paraId="0BD3E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8A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MGCS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22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ATTAGACCGCTGCTATTCTGTC-3’</w:t>
            </w:r>
          </w:p>
        </w:tc>
      </w:tr>
      <w:tr w14:paraId="077EF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AC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MGCS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4C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TCAGCAACATCCGAGCTAGA-3’</w:t>
            </w:r>
          </w:p>
        </w:tc>
      </w:tr>
      <w:tr w14:paraId="25826A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12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MGC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7B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GATTGACCTTTCCAGAGCAAG-3’</w:t>
            </w:r>
          </w:p>
        </w:tc>
      </w:tr>
      <w:tr w14:paraId="3EE9D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F6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MGC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D0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TAAAATTGCCATTCCACGAGC-3’</w:t>
            </w:r>
          </w:p>
        </w:tc>
      </w:tr>
      <w:tr w14:paraId="1C812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7C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CA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B0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GAAGGAGATACCCCAGGAAT-3’</w:t>
            </w:r>
          </w:p>
        </w:tc>
      </w:tr>
      <w:tr w14:paraId="2A036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A9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CA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95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CTCCGTCACCAATTAAAACAT-3’</w:t>
            </w:r>
          </w:p>
        </w:tc>
      </w:tr>
      <w:tr w14:paraId="75D59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38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IPIN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0B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TTCCACGTCCGCTTTGGG-3’</w:t>
            </w:r>
          </w:p>
        </w:tc>
      </w:tr>
      <w:tr w14:paraId="24054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D2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IPIN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FC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TGGCCAGGTGCATAGGG-3’</w:t>
            </w:r>
          </w:p>
        </w:tc>
      </w:tr>
      <w:tr w14:paraId="5396B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FF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GLS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B0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CGACACTGGCTAATGGTGG-3’</w:t>
            </w:r>
          </w:p>
        </w:tc>
      </w:tr>
      <w:tr w14:paraId="77A54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D0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GLS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F6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TGCAGGAAGACCAACATGGA-3’</w:t>
            </w:r>
          </w:p>
        </w:tc>
      </w:tr>
      <w:tr w14:paraId="3F220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1E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TG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39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CCACTTCAACTCCAAGGAC-3’</w:t>
            </w:r>
          </w:p>
        </w:tc>
      </w:tr>
      <w:tr w14:paraId="14A19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4C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TG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F7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AGAGTGGCAGGTTGTCTGA-3’</w:t>
            </w:r>
          </w:p>
        </w:tc>
      </w:tr>
      <w:tr w14:paraId="6BAA9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D0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ABP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37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TGGAGTTCGATGAGACAACAGC-3’</w:t>
            </w:r>
          </w:p>
        </w:tc>
      </w:tr>
      <w:tr w14:paraId="164D1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22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ABP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5E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GGTCTCTTGCCCGTCCCATTT-3’</w:t>
            </w:r>
          </w:p>
        </w:tc>
      </w:tr>
      <w:tr w14:paraId="40E65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EF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CA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8C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TGTCTGGCTTGCACCTAGTA-3’</w:t>
            </w:r>
          </w:p>
        </w:tc>
      </w:tr>
      <w:tr w14:paraId="1CAF0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56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CA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FB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CCCAAAGCGAGTAACAAATTCT-3’</w:t>
            </w:r>
          </w:p>
        </w:tc>
      </w:tr>
      <w:tr w14:paraId="796F5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ED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IG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EE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CGAGGGCGCTTTTGTCTC-3’</w:t>
            </w:r>
          </w:p>
        </w:tc>
      </w:tr>
      <w:tr w14:paraId="252A8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F9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IG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A2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CACAGCATACACCAGACC-3’</w:t>
            </w:r>
          </w:p>
        </w:tc>
      </w:tr>
      <w:tr w14:paraId="34D16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EF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RP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86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TCGTCTCTGCAGACTTGC-3’</w:t>
            </w:r>
          </w:p>
        </w:tc>
      </w:tr>
      <w:tr w14:paraId="09ADC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DC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RP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95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GCGTTCTTGAAGGAGCCAT-3’</w:t>
            </w:r>
          </w:p>
        </w:tc>
      </w:tr>
      <w:tr w14:paraId="7C95E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A1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PAR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02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GTAGAATCTGCGGGGACAAG-3’</w:t>
            </w:r>
          </w:p>
        </w:tc>
      </w:tr>
      <w:tr w14:paraId="536BD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64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PAR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46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GTCGCACTTGTCATACACCA-3’</w:t>
            </w:r>
          </w:p>
        </w:tc>
      </w:tr>
      <w:tr w14:paraId="12FD8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15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REBP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06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CTTCTGGAGGCATCGCAAGCA-3’</w:t>
            </w:r>
          </w:p>
        </w:tc>
      </w:tr>
      <w:tr w14:paraId="13889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D9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REBP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B3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GTTCCAGAGGAGGCTACAAG-3’</w:t>
            </w:r>
          </w:p>
        </w:tc>
      </w:tr>
      <w:tr w14:paraId="2C9F9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55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VLDL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2B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AAGATGAAGAAAACTGTGGCAA-3’</w:t>
            </w:r>
          </w:p>
        </w:tc>
      </w:tr>
      <w:tr w14:paraId="50B6F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E6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VLDL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6E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CACAGTCCAGCTCATCACT-3’</w:t>
            </w:r>
          </w:p>
        </w:tc>
      </w:tr>
      <w:tr w14:paraId="0C537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99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GPAT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62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TGGGCCTCATCATGTACCTC-3’</w:t>
            </w:r>
          </w:p>
        </w:tc>
      </w:tr>
      <w:tr w14:paraId="673E5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D2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GPAT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19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CGATGGGCACGTTCTCCC-3’</w:t>
            </w:r>
          </w:p>
        </w:tc>
      </w:tr>
      <w:tr w14:paraId="54232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9C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1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24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ATGTATGTATATATACGTATTTACGTGTATATATGTATGCATACATATAC-3’</w:t>
            </w:r>
          </w:p>
        </w:tc>
      </w:tr>
      <w:tr w14:paraId="73C67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EC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1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3E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CGAGTATATGTATGCATACATATATACACGTAAATACGTATATATACATACATGGTAC-3’</w:t>
            </w:r>
          </w:p>
        </w:tc>
      </w:tr>
      <w:tr w14:paraId="1FC70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7D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2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D6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GGGAGGCTGAGGCAGGAGAATGGCGTGAACCCAGGAGGCGGAGCTTGCAC-3’</w:t>
            </w:r>
          </w:p>
        </w:tc>
      </w:tr>
      <w:tr w14:paraId="30407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03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2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1E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CGAGTGCAAGCTCCGCCTCCTGGGTTCACGCCATTCTCCTGCCTCAGCCTCCCGGTAC-3’</w:t>
            </w:r>
          </w:p>
        </w:tc>
      </w:tr>
      <w:tr w14:paraId="1AE9B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CD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3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25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AAAAAATTAGCCAAGTATGGTGGCGTGCGCCTGTAATCCCAGTTACCTGC-3’</w:t>
            </w:r>
          </w:p>
        </w:tc>
      </w:tr>
      <w:tr w14:paraId="1E914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DD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3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44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CGAGCAGGTAACTGGGATTACAGGCGCACGCCACCATACTTGGCTAATTTTTTGGTAC-3’</w:t>
            </w:r>
          </w:p>
        </w:tc>
      </w:tr>
      <w:tr w14:paraId="06104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87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4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EC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GGCTGAGTTCTCCATGAAGGGGACGTGGCTGCTGGTCAAAAGGGAAAGCC-3’</w:t>
            </w:r>
          </w:p>
        </w:tc>
      </w:tr>
      <w:tr w14:paraId="57815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ED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4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A4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CGAGGCTTTCCCTTTTGACCAGCAGCCACGTCCCCTTCATGGAGAACTCAGCCGGTAC-3’</w:t>
            </w:r>
          </w:p>
        </w:tc>
      </w:tr>
      <w:tr w14:paraId="30BF1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55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5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08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ATGTCTAAAAATTAATTAACGTGGTTTAGGGGCCTCACATTCCCAACCCC-3’</w:t>
            </w:r>
          </w:p>
        </w:tc>
      </w:tr>
      <w:tr w14:paraId="2946E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1E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5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1A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CGAGGGGTTGGGAATGTGAGGCCCCTAAACCACGTTAATTAATTTTTAGACATGGTAC-3’</w:t>
            </w:r>
          </w:p>
        </w:tc>
      </w:tr>
      <w:tr w14:paraId="2D536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EE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6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B3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AGGTCTGCTGCGGGAGCACCTGCCGTGTCCGACAGCTGCACTGGAAGAGC-3’</w:t>
            </w:r>
          </w:p>
        </w:tc>
      </w:tr>
      <w:tr w14:paraId="566BA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15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6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FD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CGAGCTCTTCCAGTGCAGCTGTCGGACACGGCAGGTGCTCCCGCAGCAGACCTGGTAC-3’</w:t>
            </w:r>
          </w:p>
        </w:tc>
      </w:tr>
      <w:tr w14:paraId="367DF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56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7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88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CGACAGCTGCACTGGAAGAGGGGCGTGTGTCTCCCAGCCGGGCGGAACCC-3’</w:t>
            </w:r>
          </w:p>
        </w:tc>
      </w:tr>
      <w:tr w14:paraId="4BE13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9A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7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57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CGAGGGTTCCGCCCGGCTGGGAGACACACGCCCCTCTTCCAGTGCAGCTGTCGGGTAC-3’</w:t>
            </w:r>
          </w:p>
        </w:tc>
      </w:tr>
      <w:tr w14:paraId="20065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3C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8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EF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AACATAACCCGGGAGGTACCTAGGGTGGGGCAGGAACAA</w:t>
            </w:r>
          </w:p>
        </w:tc>
      </w:tr>
      <w:tr w14:paraId="2F731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43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8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BD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ATTGAGATGCAGATCTCGAGGTGTCTCAGGCAAATCTGTGGC</w:t>
            </w:r>
          </w:p>
        </w:tc>
      </w:tr>
      <w:tr w14:paraId="1FDA3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E9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3000~+1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0C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AACCCGGGAGGTACGGGAGGGTTGTCCTAAGTATCC</w:t>
            </w:r>
          </w:p>
        </w:tc>
      </w:tr>
      <w:tr w14:paraId="642EE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E1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3000~+1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BD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TTGAGATGCAGATCCAGGCCCAAACCCGGAAGCCGT</w:t>
            </w:r>
          </w:p>
        </w:tc>
      </w:tr>
      <w:tr w14:paraId="10029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03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8-MU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FF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AAAACAAGTCACAGGGGATGCGATGGCCTGGC</w:t>
            </w:r>
          </w:p>
        </w:tc>
      </w:tr>
      <w:tr w14:paraId="48D79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F0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man MED15-HRE8-MU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9F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CCCTGTGACTTGTTTTTATACATCCAGATGGCCTGAAGTAA</w:t>
            </w:r>
          </w:p>
        </w:tc>
      </w:tr>
      <w:tr w14:paraId="3D45E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39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ebrafish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ct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2E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GTCATCACCATTGGCAAT-3’</w:t>
            </w:r>
          </w:p>
        </w:tc>
      </w:tr>
      <w:tr w14:paraId="2A371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75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ctin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DA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ATGTCGACGTCACACTTCAT-3’</w:t>
            </w:r>
          </w:p>
        </w:tc>
      </w:tr>
      <w:tr w14:paraId="7D068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BE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d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2A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CTTCAAGGTGAAGTGGCTCGG-3’</w:t>
            </w:r>
          </w:p>
        </w:tc>
      </w:tr>
      <w:tr w14:paraId="4762C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77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d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AC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GGATGCTCAGCTGAAGAGGG-3’</w:t>
            </w:r>
          </w:p>
        </w:tc>
      </w:tr>
      <w:tr w14:paraId="208DF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E7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ited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40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GTTCCGAGACAGTATCGCTAAG--3’</w:t>
            </w:r>
          </w:p>
        </w:tc>
      </w:tr>
      <w:tr w14:paraId="41A8D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CC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ited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77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TCAAGACCTCCTCGTCAATAA-3’</w:t>
            </w:r>
          </w:p>
        </w:tc>
      </w:tr>
      <w:tr w14:paraId="61BE8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7F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ebrafish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hd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15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GCTGCGTCACCTGTATT-3’</w:t>
            </w:r>
          </w:p>
        </w:tc>
      </w:tr>
      <w:tr w14:paraId="55CE3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21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hd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5A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CATACGACGGCTGAACT-3’</w:t>
            </w:r>
          </w:p>
        </w:tc>
      </w:tr>
      <w:tr w14:paraId="22F36B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16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runx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88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GGACGCCAAATACGAACCT-3’</w:t>
            </w:r>
          </w:p>
        </w:tc>
      </w:tr>
      <w:tr w14:paraId="64E7F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E9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runx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2C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CAGGACGGAGCAGAGGAAG-3’</w:t>
            </w:r>
          </w:p>
        </w:tc>
      </w:tr>
      <w:tr w14:paraId="36893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C6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red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81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GGACTCTGACTCCGACAACC-3’</w:t>
            </w:r>
          </w:p>
        </w:tc>
      </w:tr>
      <w:tr w14:paraId="25194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77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redd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3B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CCACTTCTTTACACAACGCCTC-3’</w:t>
            </w:r>
          </w:p>
        </w:tc>
      </w:tr>
      <w:tr w14:paraId="48D3C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12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gadd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0F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AAGAGCAGTGGGAAGAAGG-3’</w:t>
            </w:r>
          </w:p>
        </w:tc>
      </w:tr>
      <w:tr w14:paraId="70908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3A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gadd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A8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TGAACTCTCCTCCTGAAACG-3’</w:t>
            </w:r>
          </w:p>
        </w:tc>
      </w:tr>
      <w:tr w14:paraId="34F39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33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p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CA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GAGGCAGGATATGGACTATTAC-3’</w:t>
            </w:r>
          </w:p>
        </w:tc>
      </w:tr>
      <w:tr w14:paraId="4E0B0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66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p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T-R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B2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CAGTTGGAGGTGCTTGAGG-3’</w:t>
            </w:r>
          </w:p>
        </w:tc>
      </w:tr>
      <w:tr w14:paraId="4EC90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4D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d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genotyping-F</w:t>
            </w:r>
          </w:p>
        </w:tc>
        <w:tc>
          <w:tcPr>
            <w:tcW w:w="7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5C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 TCTGAAACTGAGCCCACTAT -3’</w:t>
            </w:r>
          </w:p>
        </w:tc>
      </w:tr>
      <w:tr w14:paraId="64603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EEA6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Zebrafish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d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genotyping-R</w:t>
            </w:r>
          </w:p>
        </w:tc>
        <w:tc>
          <w:tcPr>
            <w:tcW w:w="77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B700A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 GACCAATCAGTGACCAACAG -3’</w:t>
            </w:r>
          </w:p>
        </w:tc>
      </w:tr>
    </w:tbl>
    <w:p w14:paraId="7618D9BB"/>
    <w:tbl>
      <w:tblPr>
        <w:tblStyle w:val="4"/>
        <w:tblW w:w="100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650"/>
      </w:tblGrid>
      <w:tr w14:paraId="7C021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06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737F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pplemental Table 2. Oligonucleotide sequence used for CUT&amp;RUN -qPCR primers</w:t>
            </w:r>
          </w:p>
        </w:tc>
      </w:tr>
      <w:tr w14:paraId="3FE37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8C82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76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185AA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14:paraId="144ED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E0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PT1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25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CCCAGCTGGTCCTCTTTTA-3’</w:t>
            </w:r>
          </w:p>
        </w:tc>
      </w:tr>
      <w:tr w14:paraId="4DA162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E9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PT1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28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CAAACATGAGCCACTGCAC-3’</w:t>
            </w:r>
          </w:p>
        </w:tc>
      </w:tr>
      <w:tr w14:paraId="0F6EB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CB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DE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CTCGTTTCCAATGCACGTACAGC-3’</w:t>
            </w:r>
          </w:p>
        </w:tc>
      </w:tr>
      <w:tr w14:paraId="50B4D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4B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DE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AGTGACAGCAGCAGTTGCACAGT-3’</w:t>
            </w:r>
          </w:p>
        </w:tc>
      </w:tr>
      <w:tr w14:paraId="36F86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73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VEGF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A3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CTCAGTTCCCTGGCAACATCTG-3’</w:t>
            </w:r>
          </w:p>
        </w:tc>
      </w:tr>
      <w:tr w14:paraId="07A23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0C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VEGF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82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AAGAATTTGGCACCAAGTTTGT-3’</w:t>
            </w:r>
          </w:p>
        </w:tc>
      </w:tr>
      <w:tr w14:paraId="46A1E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0A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K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72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TTCCTGCCTCTTGGTATGAC-3’</w:t>
            </w:r>
          </w:p>
        </w:tc>
      </w:tr>
      <w:tr w14:paraId="3DC6C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6D01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K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6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E9F7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CGGCTTGTTCCCTCCTAC-3’</w:t>
            </w:r>
          </w:p>
        </w:tc>
      </w:tr>
    </w:tbl>
    <w:p w14:paraId="2EED3749">
      <w:pPr>
        <w:rPr>
          <w:rFonts w:hint="eastAsia"/>
        </w:rPr>
      </w:pPr>
    </w:p>
    <w:sectPr>
      <w:footerReference r:id="rId3" w:type="default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ABC839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93E2AD9"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93E2AD9">
                    <w:pPr>
                      <w:pStyle w:val="2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Q0NDEzOWExOTdlYThmOGUyNmQ4MTM0Yjc1NzQ2NDQifQ=="/>
  </w:docVars>
  <w:rsids>
    <w:rsidRoot w:val="006505D7"/>
    <w:rsid w:val="001F5B03"/>
    <w:rsid w:val="00253D94"/>
    <w:rsid w:val="0050428B"/>
    <w:rsid w:val="006505D7"/>
    <w:rsid w:val="00852C88"/>
    <w:rsid w:val="00C71A33"/>
    <w:rsid w:val="00E53891"/>
    <w:rsid w:val="099F0479"/>
    <w:rsid w:val="3816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5</Words>
  <Characters>4718</Characters>
  <Lines>36</Lines>
  <Paragraphs>10</Paragraphs>
  <TotalTime>4</TotalTime>
  <ScaleCrop>false</ScaleCrop>
  <LinksUpToDate>false</LinksUpToDate>
  <CharactersWithSpaces>483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01:58:00Z</dcterms:created>
  <dc:creator>宇 祝</dc:creator>
  <cp:lastModifiedBy>博傲</cp:lastModifiedBy>
  <dcterms:modified xsi:type="dcterms:W3CDTF">2024-10-16T07:37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64F509E5D304DB8ADE0F735B1CC35E7_12</vt:lpwstr>
  </property>
</Properties>
</file>